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4D4B8" w14:textId="158242EC" w:rsidR="00DE4D48" w:rsidRPr="00190226" w:rsidRDefault="00DE4D48" w:rsidP="00DE4D48">
      <w:pPr>
        <w:rPr>
          <w:sz w:val="22"/>
          <w:szCs w:val="22"/>
          <w:highlight w:val="yellow"/>
        </w:rPr>
      </w:pPr>
      <w:r w:rsidRPr="00190226">
        <w:rPr>
          <w:sz w:val="22"/>
          <w:szCs w:val="22"/>
        </w:rPr>
        <w:t xml:space="preserve">Supplementary </w:t>
      </w:r>
      <w:r w:rsidRPr="00263D18">
        <w:rPr>
          <w:b/>
          <w:bCs/>
          <w:sz w:val="22"/>
          <w:szCs w:val="22"/>
        </w:rPr>
        <w:t>T</w:t>
      </w:r>
      <w:r w:rsidR="00263D18" w:rsidRPr="00263D18">
        <w:rPr>
          <w:b/>
          <w:bCs/>
          <w:sz w:val="22"/>
          <w:szCs w:val="22"/>
        </w:rPr>
        <w:t>ABLE</w:t>
      </w:r>
      <w:r w:rsidRPr="00263D18">
        <w:rPr>
          <w:b/>
          <w:bCs/>
          <w:sz w:val="22"/>
          <w:szCs w:val="22"/>
        </w:rPr>
        <w:t xml:space="preserve"> </w:t>
      </w:r>
      <w:r w:rsidR="00E30F15" w:rsidRPr="00263D18">
        <w:rPr>
          <w:b/>
          <w:bCs/>
          <w:sz w:val="22"/>
          <w:szCs w:val="22"/>
        </w:rPr>
        <w:t>S</w:t>
      </w:r>
      <w:r w:rsidRPr="00263D18">
        <w:rPr>
          <w:b/>
          <w:bCs/>
          <w:sz w:val="22"/>
          <w:szCs w:val="22"/>
        </w:rPr>
        <w:t>1</w:t>
      </w:r>
      <w:r w:rsidRPr="00190226">
        <w:rPr>
          <w:sz w:val="22"/>
          <w:szCs w:val="22"/>
        </w:rPr>
        <w:t xml:space="preserve">. Sampling calendar and the </w:t>
      </w:r>
      <w:r w:rsidR="00CA3700">
        <w:rPr>
          <w:sz w:val="22"/>
          <w:szCs w:val="22"/>
        </w:rPr>
        <w:t>rust life stage</w:t>
      </w:r>
      <w:r w:rsidRPr="00190226">
        <w:rPr>
          <w:sz w:val="22"/>
          <w:szCs w:val="22"/>
        </w:rPr>
        <w:t xml:space="preserve"> </w:t>
      </w:r>
      <w:r w:rsidR="00CC51BF">
        <w:rPr>
          <w:sz w:val="22"/>
          <w:szCs w:val="22"/>
        </w:rPr>
        <w:t>observed</w:t>
      </w:r>
      <w:r w:rsidRPr="00190226">
        <w:rPr>
          <w:sz w:val="22"/>
          <w:szCs w:val="22"/>
        </w:rPr>
        <w:t xml:space="preserve"> in 2019. </w:t>
      </w:r>
    </w:p>
    <w:tbl>
      <w:tblPr>
        <w:tblStyle w:val="Tablaconcuadrcula"/>
        <w:tblW w:w="9463" w:type="dxa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3093"/>
      </w:tblGrid>
      <w:tr w:rsidR="00DE4D48" w:rsidRPr="00190226" w14:paraId="10AB100F" w14:textId="77777777" w:rsidTr="00A97D7E">
        <w:trPr>
          <w:tblHeader/>
        </w:trPr>
        <w:tc>
          <w:tcPr>
            <w:tcW w:w="2123" w:type="dxa"/>
          </w:tcPr>
          <w:p w14:paraId="5D017268" w14:textId="77777777" w:rsidR="00DE4D48" w:rsidRPr="00190226" w:rsidRDefault="00DE4D48" w:rsidP="00A97D7E">
            <w:pPr>
              <w:rPr>
                <w:b/>
                <w:lang w:val="en-US"/>
              </w:rPr>
            </w:pPr>
            <w:r w:rsidRPr="00190226">
              <w:rPr>
                <w:b/>
                <w:lang w:val="en-US"/>
              </w:rPr>
              <w:t>Date</w:t>
            </w:r>
          </w:p>
        </w:tc>
        <w:tc>
          <w:tcPr>
            <w:tcW w:w="2123" w:type="dxa"/>
          </w:tcPr>
          <w:p w14:paraId="1B8ED846" w14:textId="77777777" w:rsidR="00DE4D48" w:rsidRPr="00190226" w:rsidRDefault="00DE4D48" w:rsidP="00A97D7E">
            <w:pPr>
              <w:rPr>
                <w:b/>
                <w:lang w:val="en-US"/>
              </w:rPr>
            </w:pPr>
            <w:r w:rsidRPr="00190226">
              <w:rPr>
                <w:b/>
                <w:lang w:val="en-US"/>
              </w:rPr>
              <w:t>Province</w:t>
            </w:r>
          </w:p>
        </w:tc>
        <w:tc>
          <w:tcPr>
            <w:tcW w:w="2124" w:type="dxa"/>
          </w:tcPr>
          <w:p w14:paraId="520BBCC3" w14:textId="77777777" w:rsidR="00DE4D48" w:rsidRPr="00190226" w:rsidRDefault="00DE4D48" w:rsidP="00A97D7E">
            <w:pPr>
              <w:rPr>
                <w:b/>
                <w:lang w:val="en-US"/>
              </w:rPr>
            </w:pPr>
            <w:r w:rsidRPr="00190226">
              <w:rPr>
                <w:b/>
                <w:lang w:val="en-US"/>
              </w:rPr>
              <w:t>Locations</w:t>
            </w:r>
          </w:p>
        </w:tc>
        <w:tc>
          <w:tcPr>
            <w:tcW w:w="3093" w:type="dxa"/>
          </w:tcPr>
          <w:p w14:paraId="27555BAF" w14:textId="75A01560" w:rsidR="00DE4D48" w:rsidRPr="00190226" w:rsidRDefault="00CA3700" w:rsidP="00A97D7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ust life stage of sample</w:t>
            </w:r>
          </w:p>
        </w:tc>
      </w:tr>
      <w:tr w:rsidR="00DE4D48" w:rsidRPr="00190226" w14:paraId="7D4180ED" w14:textId="77777777" w:rsidTr="00BF3554">
        <w:tc>
          <w:tcPr>
            <w:tcW w:w="2123" w:type="dxa"/>
            <w:vAlign w:val="center"/>
          </w:tcPr>
          <w:p w14:paraId="0D93CDDE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May 1</w:t>
            </w:r>
          </w:p>
        </w:tc>
        <w:tc>
          <w:tcPr>
            <w:tcW w:w="2123" w:type="dxa"/>
            <w:vAlign w:val="center"/>
          </w:tcPr>
          <w:p w14:paraId="7A4D7CE2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Huesca</w:t>
            </w:r>
          </w:p>
        </w:tc>
        <w:tc>
          <w:tcPr>
            <w:tcW w:w="2124" w:type="dxa"/>
            <w:vAlign w:val="center"/>
          </w:tcPr>
          <w:p w14:paraId="09BCF5FF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Lasieso, Hostal de Ipiés</w:t>
            </w:r>
          </w:p>
        </w:tc>
        <w:tc>
          <w:tcPr>
            <w:tcW w:w="3093" w:type="dxa"/>
            <w:vAlign w:val="center"/>
          </w:tcPr>
          <w:p w14:paraId="3135EFE9" w14:textId="0A33808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 xml:space="preserve">Initial infection </w:t>
            </w:r>
            <w:r w:rsidR="00C87402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 xml:space="preserve">n barberry, telia </w:t>
            </w:r>
            <w:r w:rsidR="00C87402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 xml:space="preserve">n </w:t>
            </w:r>
            <w:r w:rsidR="002C0B27" w:rsidRPr="00C04F7F">
              <w:rPr>
                <w:lang w:val="en-US"/>
              </w:rPr>
              <w:t>remains</w:t>
            </w:r>
            <w:r w:rsidR="00C04F7F">
              <w:rPr>
                <w:lang w:val="en-US"/>
              </w:rPr>
              <w:t xml:space="preserve"> of grasses</w:t>
            </w:r>
          </w:p>
        </w:tc>
      </w:tr>
      <w:tr w:rsidR="00DE4D48" w:rsidRPr="00190226" w14:paraId="53ABE82A" w14:textId="77777777" w:rsidTr="00BF3554">
        <w:tc>
          <w:tcPr>
            <w:tcW w:w="2123" w:type="dxa"/>
            <w:vAlign w:val="center"/>
          </w:tcPr>
          <w:p w14:paraId="54FC08A5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May 11</w:t>
            </w:r>
          </w:p>
        </w:tc>
        <w:tc>
          <w:tcPr>
            <w:tcW w:w="2123" w:type="dxa"/>
            <w:vAlign w:val="center"/>
          </w:tcPr>
          <w:p w14:paraId="63E48837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Huesca</w:t>
            </w:r>
          </w:p>
        </w:tc>
        <w:tc>
          <w:tcPr>
            <w:tcW w:w="2124" w:type="dxa"/>
            <w:vAlign w:val="center"/>
          </w:tcPr>
          <w:p w14:paraId="514AA3DC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Larrés, Lasieso, Hostal de Ipiés</w:t>
            </w:r>
          </w:p>
        </w:tc>
        <w:tc>
          <w:tcPr>
            <w:tcW w:w="3093" w:type="dxa"/>
            <w:vAlign w:val="center"/>
          </w:tcPr>
          <w:p w14:paraId="377D0EC2" w14:textId="6E2F34D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P</w:t>
            </w:r>
            <w:r w:rsidR="000A58DE" w:rsidRPr="00190226">
              <w:rPr>
                <w:lang w:val="en-US"/>
              </w:rPr>
              <w:t>ycnia</w:t>
            </w:r>
            <w:r w:rsidRPr="00190226">
              <w:rPr>
                <w:lang w:val="en-US"/>
              </w:rPr>
              <w:t xml:space="preserve"> </w:t>
            </w:r>
            <w:r w:rsidR="00C87402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>n barberry</w:t>
            </w:r>
          </w:p>
        </w:tc>
      </w:tr>
      <w:tr w:rsidR="00DE4D48" w:rsidRPr="00190226" w14:paraId="15F53F85" w14:textId="77777777" w:rsidTr="00BF3554">
        <w:tc>
          <w:tcPr>
            <w:tcW w:w="2123" w:type="dxa"/>
            <w:vAlign w:val="center"/>
          </w:tcPr>
          <w:p w14:paraId="04F67C3C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May 18</w:t>
            </w:r>
          </w:p>
        </w:tc>
        <w:tc>
          <w:tcPr>
            <w:tcW w:w="2123" w:type="dxa"/>
            <w:vAlign w:val="center"/>
          </w:tcPr>
          <w:p w14:paraId="7F08CFA0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Huesca</w:t>
            </w:r>
          </w:p>
        </w:tc>
        <w:tc>
          <w:tcPr>
            <w:tcW w:w="2124" w:type="dxa"/>
            <w:vAlign w:val="center"/>
          </w:tcPr>
          <w:p w14:paraId="1012386C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Larrés, Lasieso, Hostal de Ipiés, Caldearenas</w:t>
            </w:r>
          </w:p>
        </w:tc>
        <w:tc>
          <w:tcPr>
            <w:tcW w:w="3093" w:type="dxa"/>
            <w:vAlign w:val="center"/>
          </w:tcPr>
          <w:p w14:paraId="260B2E20" w14:textId="555601F8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Active</w:t>
            </w:r>
            <w:r w:rsidR="008F6378" w:rsidRPr="00190226">
              <w:rPr>
                <w:lang w:val="en-US"/>
              </w:rPr>
              <w:t>ly sporulating</w:t>
            </w:r>
            <w:r w:rsidRPr="00190226">
              <w:rPr>
                <w:lang w:val="en-US"/>
              </w:rPr>
              <w:t xml:space="preserve"> aecia </w:t>
            </w:r>
            <w:r w:rsidR="00C87402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>n barberry</w:t>
            </w:r>
          </w:p>
        </w:tc>
      </w:tr>
      <w:tr w:rsidR="00DE4D48" w:rsidRPr="00190226" w14:paraId="458F8A12" w14:textId="77777777" w:rsidTr="00BF3554">
        <w:tc>
          <w:tcPr>
            <w:tcW w:w="2123" w:type="dxa"/>
            <w:vAlign w:val="center"/>
          </w:tcPr>
          <w:p w14:paraId="7C928623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June 1</w:t>
            </w:r>
          </w:p>
        </w:tc>
        <w:tc>
          <w:tcPr>
            <w:tcW w:w="2123" w:type="dxa"/>
            <w:vAlign w:val="center"/>
          </w:tcPr>
          <w:p w14:paraId="1C30EF18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Teruel</w:t>
            </w:r>
          </w:p>
        </w:tc>
        <w:tc>
          <w:tcPr>
            <w:tcW w:w="2124" w:type="dxa"/>
            <w:vAlign w:val="center"/>
          </w:tcPr>
          <w:p w14:paraId="1C51214C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Bronchales, Torres de Albarracín, Monteagudo del Castillo, Cedrillas</w:t>
            </w:r>
          </w:p>
        </w:tc>
        <w:tc>
          <w:tcPr>
            <w:tcW w:w="3093" w:type="dxa"/>
            <w:vAlign w:val="center"/>
          </w:tcPr>
          <w:p w14:paraId="6F770F36" w14:textId="26F7A3A9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 xml:space="preserve">Active aecia </w:t>
            </w:r>
            <w:r w:rsidR="00C87402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>n barberry</w:t>
            </w:r>
          </w:p>
        </w:tc>
      </w:tr>
      <w:tr w:rsidR="00DE4D48" w:rsidRPr="00190226" w14:paraId="0C8FEBBA" w14:textId="77777777" w:rsidTr="00BF3554">
        <w:tc>
          <w:tcPr>
            <w:tcW w:w="2123" w:type="dxa"/>
            <w:vAlign w:val="center"/>
          </w:tcPr>
          <w:p w14:paraId="2EB0AD55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June 1</w:t>
            </w:r>
          </w:p>
        </w:tc>
        <w:tc>
          <w:tcPr>
            <w:tcW w:w="2123" w:type="dxa"/>
            <w:vAlign w:val="center"/>
          </w:tcPr>
          <w:p w14:paraId="4AF652B8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Albacete</w:t>
            </w:r>
          </w:p>
        </w:tc>
        <w:tc>
          <w:tcPr>
            <w:tcW w:w="2124" w:type="dxa"/>
            <w:vAlign w:val="center"/>
          </w:tcPr>
          <w:p w14:paraId="66D04990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El Ballestero</w:t>
            </w:r>
          </w:p>
        </w:tc>
        <w:tc>
          <w:tcPr>
            <w:tcW w:w="3093" w:type="dxa"/>
            <w:vAlign w:val="center"/>
          </w:tcPr>
          <w:p w14:paraId="5FA308A8" w14:textId="372F3EB3" w:rsidR="00DE4D48" w:rsidRPr="00190226" w:rsidRDefault="00F06CAB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Active</w:t>
            </w:r>
            <w:r w:rsidR="00DE4D48" w:rsidRPr="00190226">
              <w:rPr>
                <w:lang w:val="en-US"/>
              </w:rPr>
              <w:t xml:space="preserve"> aecial infection </w:t>
            </w:r>
            <w:r w:rsidR="003C3474" w:rsidRPr="00190226">
              <w:rPr>
                <w:lang w:val="en-US"/>
              </w:rPr>
              <w:t>o</w:t>
            </w:r>
            <w:r w:rsidR="00DE4D48" w:rsidRPr="00190226">
              <w:rPr>
                <w:lang w:val="en-US"/>
              </w:rPr>
              <w:t>n barberry</w:t>
            </w:r>
            <w:r w:rsidRPr="00190226">
              <w:rPr>
                <w:lang w:val="en-US"/>
              </w:rPr>
              <w:t xml:space="preserve">, with incipient necrosis </w:t>
            </w:r>
            <w:r w:rsidR="00730328" w:rsidRPr="00190226">
              <w:rPr>
                <w:lang w:val="en-US"/>
              </w:rPr>
              <w:t>(</w:t>
            </w:r>
            <w:r w:rsidR="003455B8" w:rsidRPr="00190226">
              <w:rPr>
                <w:lang w:val="en-US"/>
              </w:rPr>
              <w:t>end of infection</w:t>
            </w:r>
            <w:r w:rsidR="007845E4">
              <w:rPr>
                <w:lang w:val="en-US"/>
              </w:rPr>
              <w:t>)</w:t>
            </w:r>
          </w:p>
        </w:tc>
      </w:tr>
      <w:tr w:rsidR="00DE4D48" w:rsidRPr="00190226" w14:paraId="4BD8A320" w14:textId="77777777" w:rsidTr="00BF3554">
        <w:tc>
          <w:tcPr>
            <w:tcW w:w="2123" w:type="dxa"/>
            <w:vAlign w:val="center"/>
          </w:tcPr>
          <w:p w14:paraId="0852F81E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June 16</w:t>
            </w:r>
          </w:p>
        </w:tc>
        <w:tc>
          <w:tcPr>
            <w:tcW w:w="2123" w:type="dxa"/>
            <w:vAlign w:val="center"/>
          </w:tcPr>
          <w:p w14:paraId="72055D8E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Huesca</w:t>
            </w:r>
          </w:p>
        </w:tc>
        <w:tc>
          <w:tcPr>
            <w:tcW w:w="2124" w:type="dxa"/>
            <w:vAlign w:val="center"/>
          </w:tcPr>
          <w:p w14:paraId="52E2F570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Larrés, Hostal de Ipiés, Lasieso, Caldearenas</w:t>
            </w:r>
          </w:p>
        </w:tc>
        <w:tc>
          <w:tcPr>
            <w:tcW w:w="3093" w:type="dxa"/>
            <w:vAlign w:val="center"/>
          </w:tcPr>
          <w:p w14:paraId="67EEB668" w14:textId="2B260672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Low</w:t>
            </w:r>
            <w:r w:rsidR="00C079D0" w:rsidRPr="00190226">
              <w:rPr>
                <w:lang w:val="en-US"/>
              </w:rPr>
              <w:t xml:space="preserve"> severity</w:t>
            </w:r>
            <w:r w:rsidRPr="00190226">
              <w:rPr>
                <w:lang w:val="en-US"/>
              </w:rPr>
              <w:t xml:space="preserve"> aecial infections </w:t>
            </w:r>
            <w:r w:rsidR="00C87402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 xml:space="preserve">n barberry. Profuse infection </w:t>
            </w:r>
            <w:r w:rsidR="001A524B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 xml:space="preserve">n </w:t>
            </w:r>
            <w:r w:rsidR="00355005" w:rsidRPr="00190226">
              <w:rPr>
                <w:lang w:val="en-US"/>
              </w:rPr>
              <w:t xml:space="preserve">cereal </w:t>
            </w:r>
            <w:r w:rsidRPr="00190226">
              <w:rPr>
                <w:lang w:val="en-US"/>
              </w:rPr>
              <w:t>crops and grasses</w:t>
            </w:r>
          </w:p>
        </w:tc>
      </w:tr>
      <w:tr w:rsidR="00DE4D48" w:rsidRPr="00190226" w14:paraId="688ED75A" w14:textId="77777777" w:rsidTr="00BF3554">
        <w:tc>
          <w:tcPr>
            <w:tcW w:w="2123" w:type="dxa"/>
            <w:vAlign w:val="center"/>
          </w:tcPr>
          <w:p w14:paraId="50F6D951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June 22</w:t>
            </w:r>
          </w:p>
        </w:tc>
        <w:tc>
          <w:tcPr>
            <w:tcW w:w="2123" w:type="dxa"/>
            <w:vAlign w:val="center"/>
          </w:tcPr>
          <w:p w14:paraId="28FBD856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Teruel</w:t>
            </w:r>
          </w:p>
        </w:tc>
        <w:tc>
          <w:tcPr>
            <w:tcW w:w="2124" w:type="dxa"/>
            <w:vAlign w:val="center"/>
          </w:tcPr>
          <w:p w14:paraId="60A721E6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Bronchales, Torres de Albarracín, Allepuz, Monteagudo del Castillo, Cedrillas</w:t>
            </w:r>
          </w:p>
        </w:tc>
        <w:tc>
          <w:tcPr>
            <w:tcW w:w="3093" w:type="dxa"/>
            <w:vAlign w:val="center"/>
          </w:tcPr>
          <w:p w14:paraId="06CC5969" w14:textId="66CBAFBB" w:rsidR="00DE4D48" w:rsidRPr="00190226" w:rsidRDefault="00355005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Active a</w:t>
            </w:r>
            <w:r w:rsidR="00DE4D48" w:rsidRPr="00190226">
              <w:rPr>
                <w:lang w:val="en-US"/>
              </w:rPr>
              <w:t xml:space="preserve">ecia </w:t>
            </w:r>
            <w:r w:rsidR="0034798D" w:rsidRPr="00190226">
              <w:rPr>
                <w:lang w:val="en-US"/>
              </w:rPr>
              <w:t>o</w:t>
            </w:r>
            <w:r w:rsidR="00DE4D48" w:rsidRPr="00190226">
              <w:rPr>
                <w:lang w:val="en-US"/>
              </w:rPr>
              <w:t xml:space="preserve">n barberry, uredinia </w:t>
            </w:r>
            <w:r w:rsidR="0034798D" w:rsidRPr="00190226">
              <w:rPr>
                <w:lang w:val="en-US"/>
              </w:rPr>
              <w:t>o</w:t>
            </w:r>
            <w:r w:rsidR="00DE4D48" w:rsidRPr="00190226">
              <w:rPr>
                <w:lang w:val="en-US"/>
              </w:rPr>
              <w:t xml:space="preserve">n </w:t>
            </w:r>
            <w:r w:rsidR="00A216F7" w:rsidRPr="00190226">
              <w:rPr>
                <w:lang w:val="en-US"/>
              </w:rPr>
              <w:t xml:space="preserve">cereal </w:t>
            </w:r>
            <w:r w:rsidR="00DE4D48" w:rsidRPr="00190226">
              <w:rPr>
                <w:lang w:val="en-US"/>
              </w:rPr>
              <w:t>crops and grasses</w:t>
            </w:r>
          </w:p>
        </w:tc>
      </w:tr>
      <w:tr w:rsidR="00DE4D48" w:rsidRPr="00190226" w14:paraId="38DC16D1" w14:textId="77777777" w:rsidTr="00BF3554">
        <w:tc>
          <w:tcPr>
            <w:tcW w:w="2123" w:type="dxa"/>
            <w:vAlign w:val="center"/>
          </w:tcPr>
          <w:p w14:paraId="4AE8791A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July 7</w:t>
            </w:r>
          </w:p>
        </w:tc>
        <w:tc>
          <w:tcPr>
            <w:tcW w:w="2123" w:type="dxa"/>
            <w:vAlign w:val="center"/>
          </w:tcPr>
          <w:p w14:paraId="537AB961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Huesca</w:t>
            </w:r>
          </w:p>
        </w:tc>
        <w:tc>
          <w:tcPr>
            <w:tcW w:w="2124" w:type="dxa"/>
            <w:vAlign w:val="center"/>
          </w:tcPr>
          <w:p w14:paraId="26269D66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Larrés, Hostal de Ipiés, Lasieso, Caldearenas</w:t>
            </w:r>
          </w:p>
        </w:tc>
        <w:tc>
          <w:tcPr>
            <w:tcW w:w="3093" w:type="dxa"/>
            <w:vAlign w:val="center"/>
          </w:tcPr>
          <w:p w14:paraId="32711FC2" w14:textId="36308E92" w:rsidR="00DE4D48" w:rsidRPr="00190226" w:rsidRDefault="00E10544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 xml:space="preserve">Stem rust infection </w:t>
            </w:r>
            <w:r w:rsidR="0034798D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 xml:space="preserve">n </w:t>
            </w:r>
            <w:r w:rsidR="00DE4D48" w:rsidRPr="00190226">
              <w:rPr>
                <w:lang w:val="en-US"/>
              </w:rPr>
              <w:t>grasses, with mixture of uredinia and telia</w:t>
            </w:r>
          </w:p>
        </w:tc>
      </w:tr>
      <w:tr w:rsidR="00DE4D48" w:rsidRPr="00190226" w14:paraId="4FEE9C5E" w14:textId="77777777" w:rsidTr="00BF3554">
        <w:tc>
          <w:tcPr>
            <w:tcW w:w="2123" w:type="dxa"/>
            <w:vAlign w:val="center"/>
          </w:tcPr>
          <w:p w14:paraId="6E641262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August 24</w:t>
            </w:r>
          </w:p>
        </w:tc>
        <w:tc>
          <w:tcPr>
            <w:tcW w:w="2123" w:type="dxa"/>
            <w:vAlign w:val="center"/>
          </w:tcPr>
          <w:p w14:paraId="10223E3A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Huesca</w:t>
            </w:r>
          </w:p>
        </w:tc>
        <w:tc>
          <w:tcPr>
            <w:tcW w:w="2124" w:type="dxa"/>
            <w:vAlign w:val="center"/>
          </w:tcPr>
          <w:p w14:paraId="0CB9FE08" w14:textId="77777777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>Larrés, Hostal de Ipiés, Lasieso</w:t>
            </w:r>
          </w:p>
        </w:tc>
        <w:tc>
          <w:tcPr>
            <w:tcW w:w="3093" w:type="dxa"/>
            <w:vAlign w:val="center"/>
          </w:tcPr>
          <w:p w14:paraId="56532CE8" w14:textId="732752E2" w:rsidR="00DE4D48" w:rsidRPr="00190226" w:rsidRDefault="00DE4D48" w:rsidP="00BF3554">
            <w:pPr>
              <w:keepNext/>
              <w:keepLines/>
              <w:spacing w:before="120" w:after="120"/>
              <w:outlineLvl w:val="5"/>
              <w:rPr>
                <w:rFonts w:eastAsiaTheme="minorHAnsi"/>
                <w:lang w:val="en-US"/>
              </w:rPr>
            </w:pPr>
            <w:r w:rsidRPr="00190226">
              <w:rPr>
                <w:lang w:val="en-US"/>
              </w:rPr>
              <w:t xml:space="preserve">Sporadic uredinia </w:t>
            </w:r>
            <w:r w:rsidR="0034798D" w:rsidRPr="00190226">
              <w:rPr>
                <w:lang w:val="en-US"/>
              </w:rPr>
              <w:t>o</w:t>
            </w:r>
            <w:r w:rsidRPr="00190226">
              <w:rPr>
                <w:lang w:val="en-US"/>
              </w:rPr>
              <w:t>n grasses</w:t>
            </w:r>
          </w:p>
        </w:tc>
      </w:tr>
    </w:tbl>
    <w:p w14:paraId="5579F869" w14:textId="18D251F0" w:rsidR="00CB64E6" w:rsidRPr="00190226" w:rsidRDefault="00CB64E6" w:rsidP="007C6D88">
      <w:pPr>
        <w:rPr>
          <w:sz w:val="22"/>
          <w:szCs w:val="22"/>
        </w:rPr>
      </w:pPr>
    </w:p>
    <w:sectPr w:rsidR="00CB64E6" w:rsidRPr="00190226" w:rsidSect="007C6D8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AEBDE" w14:textId="77777777" w:rsidR="005B1032" w:rsidRDefault="005B1032">
      <w:r>
        <w:separator/>
      </w:r>
    </w:p>
  </w:endnote>
  <w:endnote w:type="continuationSeparator" w:id="0">
    <w:p w14:paraId="11916110" w14:textId="77777777" w:rsidR="005B1032" w:rsidRDefault="005B1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CAFFE" w14:textId="77777777" w:rsidR="00EF2CF4" w:rsidRDefault="00EF2CF4" w:rsidP="00EF2CF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B985134" w14:textId="77777777" w:rsidR="00EF2CF4" w:rsidRDefault="00EF2CF4" w:rsidP="00EF2CF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1CDB7" w14:textId="4303366D" w:rsidR="00EF2CF4" w:rsidRPr="00853998" w:rsidRDefault="00EF2CF4" w:rsidP="00EF2CF4">
    <w:pPr>
      <w:pStyle w:val="Piedepgina"/>
      <w:framePr w:wrap="around" w:vAnchor="text" w:hAnchor="margin" w:xAlign="right" w:y="1"/>
      <w:rPr>
        <w:rStyle w:val="Nmerodepgina"/>
        <w:sz w:val="20"/>
        <w:szCs w:val="20"/>
      </w:rPr>
    </w:pPr>
    <w:r w:rsidRPr="00853998">
      <w:rPr>
        <w:rStyle w:val="Nmerodepgina"/>
        <w:sz w:val="20"/>
        <w:szCs w:val="20"/>
      </w:rPr>
      <w:fldChar w:fldCharType="begin"/>
    </w:r>
    <w:r w:rsidRPr="00853998">
      <w:rPr>
        <w:rStyle w:val="Nmerodepgina"/>
        <w:sz w:val="20"/>
        <w:szCs w:val="20"/>
      </w:rPr>
      <w:instrText xml:space="preserve">PAGE  </w:instrText>
    </w:r>
    <w:r w:rsidRPr="00853998">
      <w:rPr>
        <w:rStyle w:val="Nmerodepgina"/>
        <w:sz w:val="20"/>
        <w:szCs w:val="20"/>
      </w:rPr>
      <w:fldChar w:fldCharType="separate"/>
    </w:r>
    <w:r w:rsidR="007C6D88">
      <w:rPr>
        <w:rStyle w:val="Nmerodepgina"/>
        <w:noProof/>
        <w:sz w:val="20"/>
        <w:szCs w:val="20"/>
      </w:rPr>
      <w:t>1</w:t>
    </w:r>
    <w:r w:rsidRPr="00853998">
      <w:rPr>
        <w:rStyle w:val="Nmerodepgina"/>
        <w:sz w:val="20"/>
        <w:szCs w:val="20"/>
      </w:rPr>
      <w:fldChar w:fldCharType="end"/>
    </w:r>
  </w:p>
  <w:p w14:paraId="301DBE6C" w14:textId="77777777" w:rsidR="00EF2CF4" w:rsidRDefault="00EF2CF4" w:rsidP="00EF2CF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89B72" w14:textId="77777777" w:rsidR="005B1032" w:rsidRDefault="005B1032">
      <w:r>
        <w:separator/>
      </w:r>
    </w:p>
  </w:footnote>
  <w:footnote w:type="continuationSeparator" w:id="0">
    <w:p w14:paraId="41A21898" w14:textId="77777777" w:rsidR="005B1032" w:rsidRDefault="005B1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4E6"/>
    <w:rsid w:val="00012EBD"/>
    <w:rsid w:val="0002598F"/>
    <w:rsid w:val="000938E8"/>
    <w:rsid w:val="000A58DE"/>
    <w:rsid w:val="000B6C48"/>
    <w:rsid w:val="001022B0"/>
    <w:rsid w:val="00150273"/>
    <w:rsid w:val="00187DF3"/>
    <w:rsid w:val="00190226"/>
    <w:rsid w:val="001A524B"/>
    <w:rsid w:val="001D46FA"/>
    <w:rsid w:val="001F0476"/>
    <w:rsid w:val="002118DC"/>
    <w:rsid w:val="00263D18"/>
    <w:rsid w:val="00267E64"/>
    <w:rsid w:val="002A6CF1"/>
    <w:rsid w:val="002C0B27"/>
    <w:rsid w:val="00313F47"/>
    <w:rsid w:val="00331FCC"/>
    <w:rsid w:val="003455B8"/>
    <w:rsid w:val="0034798D"/>
    <w:rsid w:val="00355005"/>
    <w:rsid w:val="003854D7"/>
    <w:rsid w:val="003B4000"/>
    <w:rsid w:val="003C3474"/>
    <w:rsid w:val="003F1C2A"/>
    <w:rsid w:val="005468A7"/>
    <w:rsid w:val="00561BB4"/>
    <w:rsid w:val="005A2786"/>
    <w:rsid w:val="005B1032"/>
    <w:rsid w:val="005D4A0B"/>
    <w:rsid w:val="005F2F61"/>
    <w:rsid w:val="006E0E48"/>
    <w:rsid w:val="0071554F"/>
    <w:rsid w:val="00722261"/>
    <w:rsid w:val="00730328"/>
    <w:rsid w:val="0073085D"/>
    <w:rsid w:val="007845E4"/>
    <w:rsid w:val="0078797C"/>
    <w:rsid w:val="007B5C8A"/>
    <w:rsid w:val="007C6D88"/>
    <w:rsid w:val="007F0469"/>
    <w:rsid w:val="00806DC6"/>
    <w:rsid w:val="008165D9"/>
    <w:rsid w:val="0085367F"/>
    <w:rsid w:val="008617F1"/>
    <w:rsid w:val="008F6378"/>
    <w:rsid w:val="00934F60"/>
    <w:rsid w:val="00947ABD"/>
    <w:rsid w:val="009C1A91"/>
    <w:rsid w:val="009C4941"/>
    <w:rsid w:val="00A0039D"/>
    <w:rsid w:val="00A216F7"/>
    <w:rsid w:val="00AA5B49"/>
    <w:rsid w:val="00AC05B8"/>
    <w:rsid w:val="00AE4C05"/>
    <w:rsid w:val="00B53B44"/>
    <w:rsid w:val="00B84693"/>
    <w:rsid w:val="00B9563E"/>
    <w:rsid w:val="00BA51DC"/>
    <w:rsid w:val="00BF3554"/>
    <w:rsid w:val="00C04F7F"/>
    <w:rsid w:val="00C079D0"/>
    <w:rsid w:val="00C23D51"/>
    <w:rsid w:val="00C45D5A"/>
    <w:rsid w:val="00C52445"/>
    <w:rsid w:val="00C80DA8"/>
    <w:rsid w:val="00C87402"/>
    <w:rsid w:val="00CA3700"/>
    <w:rsid w:val="00CB64E6"/>
    <w:rsid w:val="00CC51BF"/>
    <w:rsid w:val="00CF2DD0"/>
    <w:rsid w:val="00D1110A"/>
    <w:rsid w:val="00DB7D8B"/>
    <w:rsid w:val="00DE4D48"/>
    <w:rsid w:val="00E10544"/>
    <w:rsid w:val="00E14B0A"/>
    <w:rsid w:val="00E30F15"/>
    <w:rsid w:val="00E41343"/>
    <w:rsid w:val="00E42BE9"/>
    <w:rsid w:val="00E4346C"/>
    <w:rsid w:val="00E52522"/>
    <w:rsid w:val="00E637B9"/>
    <w:rsid w:val="00EA2C36"/>
    <w:rsid w:val="00EF2CF4"/>
    <w:rsid w:val="00F02CE6"/>
    <w:rsid w:val="00F06CAB"/>
    <w:rsid w:val="00F2713E"/>
    <w:rsid w:val="00F47D69"/>
    <w:rsid w:val="00FB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309226"/>
  <w15:chartTrackingRefBased/>
  <w15:docId w15:val="{D07A1555-6A18-A44C-9A8F-D3730B65A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E6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B64E6"/>
    <w:rPr>
      <w:rFonts w:eastAsiaTheme="minorHAns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64E6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CB64E6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B64E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64E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64E6"/>
    <w:rPr>
      <w:rFonts w:ascii="Times New Roman" w:eastAsia="Times New Roman" w:hAnsi="Times New Roman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CB64E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B64E6"/>
    <w:rPr>
      <w:rFonts w:eastAsiaTheme="minorEastAsia"/>
    </w:rPr>
  </w:style>
  <w:style w:type="character" w:styleId="Nmerodepgina">
    <w:name w:val="page number"/>
    <w:basedOn w:val="Fuentedeprrafopredeter"/>
    <w:uiPriority w:val="99"/>
    <w:semiHidden/>
    <w:unhideWhenUsed/>
    <w:rsid w:val="00CB64E6"/>
  </w:style>
  <w:style w:type="character" w:styleId="Nmerodelnea">
    <w:name w:val="line number"/>
    <w:basedOn w:val="Fuentedeprrafopredeter"/>
    <w:uiPriority w:val="99"/>
    <w:semiHidden/>
    <w:unhideWhenUsed/>
    <w:rsid w:val="00CB64E6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58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58D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AA5B4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D Olivera Firpo</dc:creator>
  <cp:keywords/>
  <dc:description/>
  <cp:lastModifiedBy>Villegas, Dolors</cp:lastModifiedBy>
  <cp:revision>11</cp:revision>
  <dcterms:created xsi:type="dcterms:W3CDTF">2022-02-28T17:12:00Z</dcterms:created>
  <dcterms:modified xsi:type="dcterms:W3CDTF">2022-03-01T12:26:00Z</dcterms:modified>
</cp:coreProperties>
</file>